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5A43D" w14:textId="77777777" w:rsidR="00CD249B" w:rsidRPr="00E11137" w:rsidRDefault="00CD249B" w:rsidP="00CD249B">
      <w:pPr>
        <w:spacing w:after="0" w:line="48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Table </w:t>
      </w:r>
      <w:r w:rsidR="00892F1B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>3</w:t>
      </w:r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7B2089"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cores on </w:t>
      </w:r>
      <w:r w:rsidR="007B2089"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motor performance tasks </w:t>
      </w:r>
      <w:r w:rsidR="007B2089" w:rsidRPr="00E11137">
        <w:rPr>
          <w:rFonts w:ascii="Times New Roman" w:eastAsia="Times New Roman" w:hAnsi="Times New Roman" w:cs="Times New Roman"/>
          <w:b/>
          <w:color w:val="363435"/>
          <w:position w:val="-1"/>
          <w:sz w:val="24"/>
          <w:szCs w:val="24"/>
          <w:lang w:val="en-US"/>
        </w:rPr>
        <w:t>in the two subgroups at baseline</w:t>
      </w:r>
      <w:r w:rsidRPr="00E11137">
        <w:rPr>
          <w:rFonts w:ascii="Times New Roman" w:eastAsia="Times New Roman" w:hAnsi="Times New Roman" w:cs="Times New Roman"/>
          <w:b/>
          <w:color w:val="363435"/>
          <w:position w:val="-1"/>
          <w:sz w:val="24"/>
          <w:szCs w:val="24"/>
          <w:lang w:val="en-US"/>
        </w:rPr>
        <w:t xml:space="preserve"> </w:t>
      </w:r>
    </w:p>
    <w:tbl>
      <w:tblPr>
        <w:tblStyle w:val="Grigliatabella"/>
        <w:tblW w:w="11675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662"/>
        <w:gridCol w:w="1546"/>
        <w:gridCol w:w="1685"/>
        <w:gridCol w:w="1586"/>
        <w:gridCol w:w="1402"/>
        <w:gridCol w:w="1391"/>
      </w:tblGrid>
      <w:tr w:rsidR="008C3CDC" w:rsidRPr="00E90341" w14:paraId="245CBF41" w14:textId="77777777" w:rsidTr="008C3CDC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7AC399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559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EC622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594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ITG Group</w:t>
            </w:r>
            <w:r w:rsidRPr="005E559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(N= 32</w:t>
            </w:r>
            <w:r w:rsidRPr="005E5594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3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F3E25C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594">
              <w:rPr>
                <w:rFonts w:ascii="Times New Roman" w:hAnsi="Times New Roman" w:cs="Times New Roman"/>
                <w:sz w:val="24"/>
                <w:szCs w:val="24"/>
              </w:rPr>
              <w:t>MTG Group (N= 31)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FE5B8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CDC" w:rsidRPr="00E90341" w14:paraId="61CE69D5" w14:textId="77777777" w:rsidTr="008C3CDC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21DA63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EC3BD2A" w14:textId="77777777" w:rsidR="008C3CDC" w:rsidRPr="008C3CDC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63CCCC0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2587A915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606E6178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059E2671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F357B78" w14:textId="77777777" w:rsidR="008C3CDC" w:rsidRPr="005E5594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5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616C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EA7786" w:rsidRPr="00981D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8C3CDC" w:rsidRPr="00E90341" w14:paraId="636E0C00" w14:textId="77777777" w:rsidTr="008C3CDC">
        <w:tc>
          <w:tcPr>
            <w:tcW w:w="2403" w:type="dxa"/>
            <w:tcBorders>
              <w:top w:val="single" w:sz="4" w:space="0" w:color="auto"/>
              <w:left w:val="nil"/>
              <w:bottom w:val="nil"/>
            </w:tcBorders>
          </w:tcPr>
          <w:p w14:paraId="46BEF5E8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Barthel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  <w:r w:rsidR="00F310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31043" w:rsidRPr="00F31043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14:paraId="26ECA3D8" w14:textId="77777777" w:rsidR="008C3CDC" w:rsidRPr="00E90341" w:rsidRDefault="008C3CDC" w:rsidP="008C3C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14:paraId="5F5651C9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0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0D8C6E54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72.16 ±26.14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5F714BFA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187CB042" w14:textId="77777777" w:rsidR="008C3CDC" w:rsidRPr="00E90341" w:rsidRDefault="001A0E26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00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02827FD0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1A0E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8C3CDC" w:rsidRPr="00E90341" w14:paraId="521F2306" w14:textId="77777777" w:rsidTr="008C3CDC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14:paraId="0FCF5A1C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Tinetti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Balance Scale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20C0A330" w14:textId="77777777" w:rsidR="008C3CDC" w:rsidRPr="00E90341" w:rsidRDefault="008C3CDC" w:rsidP="008C3C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9413910" w14:textId="77777777" w:rsidR="008C3CDC" w:rsidRPr="00E90341" w:rsidRDefault="008C3CDC" w:rsidP="008C3CD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7636DF5E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7.60 ±3.60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32242112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F157633" w14:textId="77777777" w:rsidR="008C3CDC" w:rsidRPr="00E90341" w:rsidRDefault="001A0E26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5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5644104" w14:textId="77777777" w:rsidR="008C3CDC" w:rsidRPr="005046E1" w:rsidRDefault="001A0E26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</w:tr>
      <w:tr w:rsidR="008C3CDC" w:rsidRPr="00E90341" w14:paraId="531EB50C" w14:textId="77777777" w:rsidTr="008C3CDC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14:paraId="0F8F7E97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Tinetti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14:paraId="0EF81F6E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FDA77C1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14:paraId="5B311B2D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6.12 ±3.5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14:paraId="05EC750D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B53362F" w14:textId="77777777" w:rsidR="008C3CDC" w:rsidRPr="00E90341" w:rsidRDefault="00CC3CF8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5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2528756" w14:textId="77777777" w:rsidR="008C3CDC" w:rsidRPr="005046E1" w:rsidRDefault="008C3CDC" w:rsidP="001A0E2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6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A0E26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8C3CDC" w:rsidRPr="00E90341" w14:paraId="1B5950FC" w14:textId="77777777" w:rsidTr="008C3CDC">
        <w:tc>
          <w:tcPr>
            <w:tcW w:w="2403" w:type="dxa"/>
            <w:tcBorders>
              <w:top w:val="nil"/>
              <w:left w:val="nil"/>
              <w:bottom w:val="single" w:sz="18" w:space="0" w:color="auto"/>
            </w:tcBorders>
          </w:tcPr>
          <w:p w14:paraId="5C148026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Tinetti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spellEnd"/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662" w:type="dxa"/>
            <w:tcBorders>
              <w:top w:val="nil"/>
              <w:bottom w:val="single" w:sz="18" w:space="0" w:color="auto"/>
            </w:tcBorders>
          </w:tcPr>
          <w:p w14:paraId="19851623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546" w:type="dxa"/>
            <w:tcBorders>
              <w:top w:val="nil"/>
              <w:bottom w:val="single" w:sz="18" w:space="0" w:color="auto"/>
            </w:tcBorders>
          </w:tcPr>
          <w:p w14:paraId="21AEF883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685" w:type="dxa"/>
            <w:tcBorders>
              <w:top w:val="nil"/>
              <w:bottom w:val="single" w:sz="18" w:space="0" w:color="auto"/>
            </w:tcBorders>
          </w:tcPr>
          <w:p w14:paraId="50806B1E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13.72 ±6.86</w:t>
            </w:r>
          </w:p>
        </w:tc>
        <w:tc>
          <w:tcPr>
            <w:tcW w:w="1586" w:type="dxa"/>
            <w:tcBorders>
              <w:top w:val="nil"/>
              <w:bottom w:val="single" w:sz="18" w:space="0" w:color="auto"/>
            </w:tcBorders>
          </w:tcPr>
          <w:p w14:paraId="699A3A35" w14:textId="77777777" w:rsidR="008C3CDC" w:rsidRPr="00E90341" w:rsidRDefault="008C3CDC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</w:tcPr>
          <w:p w14:paraId="5CB7FB10" w14:textId="77777777" w:rsidR="008C3CDC" w:rsidRPr="00E90341" w:rsidRDefault="00CC3CF8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.00</w:t>
            </w:r>
          </w:p>
        </w:tc>
        <w:tc>
          <w:tcPr>
            <w:tcW w:w="1391" w:type="dxa"/>
            <w:tcBorders>
              <w:top w:val="nil"/>
              <w:bottom w:val="single" w:sz="18" w:space="0" w:color="auto"/>
            </w:tcBorders>
          </w:tcPr>
          <w:p w14:paraId="19277FAA" w14:textId="77777777" w:rsidR="008C3CDC" w:rsidRPr="005046E1" w:rsidRDefault="001A0E26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</w:tbl>
    <w:p w14:paraId="4C849E2D" w14:textId="77777777" w:rsidR="00672408" w:rsidRDefault="00672408" w:rsidP="006724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B4FAE5" w14:textId="77777777" w:rsidR="00CD249B" w:rsidRPr="007268DB" w:rsidRDefault="00672408" w:rsidP="0067240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CD249B" w:rsidRPr="00BB2FCA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 w:rsidR="00CD249B" w:rsidRPr="007268DB">
        <w:rPr>
          <w:rFonts w:ascii="Times New Roman" w:hAnsi="Times New Roman" w:cs="Times New Roman"/>
          <w:sz w:val="24"/>
          <w:szCs w:val="24"/>
          <w:lang w:val="en-US"/>
        </w:rPr>
        <w:t xml:space="preserve"> The two groups did not differ at baseline for any measure (all p&gt;.05)</w:t>
      </w:r>
      <w:r w:rsidR="00EA77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7786" w:rsidRPr="00981DF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EA7786" w:rsidRPr="007D7190">
        <w:rPr>
          <w:rFonts w:ascii="Times New Roman" w:eastAsia="Times New Roman" w:hAnsi="Times New Roman" w:cs="Times New Roman"/>
          <w:color w:val="363435"/>
          <w:lang w:val="en-US"/>
        </w:rPr>
        <w:t>p value, intergroup difference</w:t>
      </w:r>
      <w:r w:rsidR="00EA7786" w:rsidRPr="00981DF7">
        <w:rPr>
          <w:rFonts w:ascii="Times New Roman" w:hAnsi="Times New Roman" w:cs="Times New Roman"/>
        </w:rPr>
        <w:t xml:space="preserve"> </w:t>
      </w:r>
      <w:r w:rsidR="00EA7786" w:rsidRPr="007D7190">
        <w:rPr>
          <w:rFonts w:ascii="Times New Roman" w:hAnsi="Times New Roman" w:cs="Times New Roman"/>
        </w:rPr>
        <w:t xml:space="preserve">= </w:t>
      </w:r>
      <w:r w:rsidR="00EA7786" w:rsidRPr="00981DF7">
        <w:rPr>
          <w:rFonts w:ascii="Times New Roman" w:hAnsi="Times New Roman" w:cs="Times New Roman"/>
        </w:rPr>
        <w:t>U-</w:t>
      </w:r>
      <w:r w:rsidR="00EA7786" w:rsidRPr="00981DF7">
        <w:rPr>
          <w:rFonts w:ascii="Times New Roman" w:hAnsi="Times New Roman" w:cs="Times New Roman"/>
          <w:i/>
          <w:iCs/>
        </w:rPr>
        <w:t>Mann-</w:t>
      </w:r>
      <w:proofErr w:type="spellStart"/>
      <w:r w:rsidR="00EA7786" w:rsidRPr="00981DF7">
        <w:rPr>
          <w:rFonts w:ascii="Times New Roman" w:hAnsi="Times New Roman" w:cs="Times New Roman"/>
          <w:i/>
          <w:iCs/>
        </w:rPr>
        <w:t>Whitney</w:t>
      </w:r>
      <w:proofErr w:type="spellEnd"/>
      <w:r w:rsidR="00EA7786" w:rsidRPr="00981DF7">
        <w:rPr>
          <w:rFonts w:ascii="Times New Roman" w:hAnsi="Times New Roman" w:cs="Times New Roman"/>
          <w:i/>
          <w:iCs/>
        </w:rPr>
        <w:t xml:space="preserve"> test</w:t>
      </w:r>
      <w:r w:rsidR="00EA7786" w:rsidRPr="007D7190">
        <w:rPr>
          <w:rFonts w:ascii="Times New Roman" w:eastAsia="Times New Roman" w:hAnsi="Times New Roman" w:cs="Times New Roman"/>
          <w:color w:val="363435"/>
          <w:lang w:val="en-US"/>
        </w:rPr>
        <w:t xml:space="preserve">  </w:t>
      </w:r>
    </w:p>
    <w:p w14:paraId="3809CECD" w14:textId="77777777" w:rsidR="0016428C" w:rsidRPr="00CD249B" w:rsidRDefault="0016428C">
      <w:pPr>
        <w:rPr>
          <w:lang w:val="en-US"/>
        </w:rPr>
      </w:pPr>
      <w:bookmarkStart w:id="0" w:name="_GoBack"/>
      <w:bookmarkEnd w:id="0"/>
    </w:p>
    <w:sectPr w:rsidR="0016428C" w:rsidRPr="00CD249B" w:rsidSect="00CD249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MinionPro-Regular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75AB6"/>
    <w:rsid w:val="00086EE1"/>
    <w:rsid w:val="0016428C"/>
    <w:rsid w:val="001A0E26"/>
    <w:rsid w:val="00446B17"/>
    <w:rsid w:val="005616CF"/>
    <w:rsid w:val="00672408"/>
    <w:rsid w:val="007B2089"/>
    <w:rsid w:val="00892F1B"/>
    <w:rsid w:val="008C3CDC"/>
    <w:rsid w:val="009D71B7"/>
    <w:rsid w:val="00B93970"/>
    <w:rsid w:val="00BB2FCA"/>
    <w:rsid w:val="00CB7547"/>
    <w:rsid w:val="00CC3CF8"/>
    <w:rsid w:val="00CD249B"/>
    <w:rsid w:val="00D2151A"/>
    <w:rsid w:val="00EA7786"/>
    <w:rsid w:val="00F31043"/>
    <w:rsid w:val="00F54F89"/>
    <w:rsid w:val="00F6662C"/>
    <w:rsid w:val="00F7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81F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</dc:creator>
  <cp:lastModifiedBy>Utente di Microsoft Office</cp:lastModifiedBy>
  <cp:revision>14</cp:revision>
  <dcterms:created xsi:type="dcterms:W3CDTF">2017-05-30T19:31:00Z</dcterms:created>
  <dcterms:modified xsi:type="dcterms:W3CDTF">2018-05-15T15:11:00Z</dcterms:modified>
</cp:coreProperties>
</file>